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11C63" w14:textId="5365926F" w:rsidR="004D0D7A" w:rsidRDefault="009B2BF4" w:rsidP="009B2BF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D46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pendix</w:t>
      </w:r>
      <w:r w:rsidR="00BD46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BD46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 Supplementary materials</w:t>
      </w:r>
    </w:p>
    <w:tbl>
      <w:tblPr>
        <w:tblW w:w="5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790"/>
      </w:tblGrid>
      <w:tr w:rsidR="002966EB" w:rsidRPr="002966EB" w14:paraId="22A199CC" w14:textId="77777777" w:rsidTr="00534D16">
        <w:trPr>
          <w:trHeight w:val="368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F6C0E" w14:textId="77777777" w:rsidR="002966EB" w:rsidRPr="002966EB" w:rsidRDefault="002966EB" w:rsidP="00534D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gnitiv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213956" w14:textId="4FBB06AB" w:rsidR="002966EB" w:rsidRPr="002966EB" w:rsidRDefault="002966EB" w:rsidP="00534D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erceptual-</w:t>
            </w:r>
            <w:r w:rsidRPr="00553C8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</w:t>
            </w:r>
            <w:r w:rsidRPr="002966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tor</w:t>
            </w:r>
          </w:p>
        </w:tc>
      </w:tr>
      <w:tr w:rsidR="002966EB" w:rsidRPr="002966EB" w14:paraId="6A08535D" w14:textId="77777777" w:rsidTr="00534D16">
        <w:trPr>
          <w:trHeight w:val="320"/>
        </w:trPr>
        <w:tc>
          <w:tcPr>
            <w:tcW w:w="278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95DCD6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edback processing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C45BA4A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ft hand response execution</w:t>
            </w:r>
          </w:p>
        </w:tc>
      </w:tr>
      <w:tr w:rsidR="002966EB" w:rsidRPr="002966EB" w14:paraId="548D5110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5C73169D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ference resolu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46375A3B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ght hand response execution</w:t>
            </w:r>
          </w:p>
        </w:tc>
      </w:tr>
      <w:tr w:rsidR="002966EB" w:rsidRPr="002966EB" w14:paraId="6BC0BAB1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4C6BC587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 planning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5D85A967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onse alternatives</w:t>
            </w:r>
          </w:p>
        </w:tc>
      </w:tr>
      <w:tr w:rsidR="002966EB" w:rsidRPr="002966EB" w14:paraId="54F6348C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5BC7162E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imagery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7FAAC28A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word recognition</w:t>
            </w:r>
          </w:p>
        </w:tc>
      </w:tr>
      <w:tr w:rsidR="002966EB" w:rsidRPr="002966EB" w14:paraId="0B851A1E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44AC7FD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or imagery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43E6E251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letter recognition</w:t>
            </w:r>
          </w:p>
        </w:tc>
      </w:tr>
      <w:tr w:rsidR="002966EB" w:rsidRPr="002966EB" w14:paraId="6453B7A2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C479877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king memory maintenance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31B0BD1C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number recognition</w:t>
            </w:r>
          </w:p>
        </w:tc>
      </w:tr>
      <w:tr w:rsidR="002966EB" w:rsidRPr="002966EB" w14:paraId="7A2213C1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7AB8A13B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dating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180E5D68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object recognition</w:t>
            </w:r>
          </w:p>
        </w:tc>
      </w:tr>
      <w:tr w:rsidR="002966EB" w:rsidRPr="002966EB" w14:paraId="3D7D2AB0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85CBD11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ntal arithmetic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68CDE2A8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scene perception</w:t>
            </w:r>
          </w:p>
        </w:tc>
      </w:tr>
      <w:tr w:rsidR="002966EB" w:rsidRPr="002966EB" w14:paraId="07272286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5DB6BBF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antic retrieval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4DC12EA4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motion perception</w:t>
            </w:r>
          </w:p>
        </w:tc>
      </w:tr>
      <w:tr w:rsidR="002966EB" w:rsidRPr="002966EB" w14:paraId="1B39C242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3641319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ntence processing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313D6433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logical motion</w:t>
            </w:r>
          </w:p>
        </w:tc>
      </w:tr>
      <w:tr w:rsidR="002966EB" w:rsidRPr="002966EB" w14:paraId="110A6BD8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11DE2DA1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pectation viola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13893030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shape perception</w:t>
            </w:r>
          </w:p>
        </w:tc>
      </w:tr>
      <w:tr w:rsidR="002966EB" w:rsidRPr="002966EB" w14:paraId="23CD9238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57D7FF1B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rrative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14628D25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ce perception</w:t>
            </w:r>
          </w:p>
        </w:tc>
      </w:tr>
      <w:tr w:rsidR="002966EB" w:rsidRPr="002966EB" w14:paraId="6F33225C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206F36A7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ory of mind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65906302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966EB" w:rsidRPr="002966EB" w14:paraId="6EE2E426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17BA0D13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biographical recall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579449DF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4AA053E6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1157747A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otion recogni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631C2ABC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22502C1F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3BF8416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emo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653AF830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09FF5BFE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78B95D34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 emo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7A3979B7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37567680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2478D227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al working memory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4A22E275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1749F982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B0CD7BB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atial selective atten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06BCE280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11B220CB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0BF59BC3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ditory tone discrimina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68654FC5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51FCFEA3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79A0D89F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d genera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2AA3338A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580FC256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71C19452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sk switching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2A63F737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30B17D2B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6F9F3069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49111DCF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966EB" w:rsidRPr="002966EB" w14:paraId="3D3A6CFA" w14:textId="77777777" w:rsidTr="00534D16">
        <w:trPr>
          <w:trHeight w:val="320"/>
        </w:trPr>
        <w:tc>
          <w:tcPr>
            <w:tcW w:w="2785" w:type="dxa"/>
            <w:shd w:val="clear" w:color="000000" w:fill="FFFFFF"/>
            <w:noWrap/>
            <w:hideMark/>
          </w:tcPr>
          <w:p w14:paraId="241BB4D6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onological working memory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55F543E4" w14:textId="77777777" w:rsidR="002966EB" w:rsidRPr="002966EB" w:rsidRDefault="002966EB" w:rsidP="002966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66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14:paraId="116858A8" w14:textId="77777777" w:rsidR="00B76173" w:rsidRDefault="00B76173" w:rsidP="005F6A0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5DC066" w14:textId="320F2CCB" w:rsidR="005F6A0F" w:rsidRDefault="003F7B48" w:rsidP="005F6A0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  <w:r w:rsidR="005F6A0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5F6A0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5F6A0F">
        <w:rPr>
          <w:rFonts w:ascii="Times New Roman" w:eastAsia="Times New Roman" w:hAnsi="Times New Roman" w:cs="Times New Roman"/>
          <w:sz w:val="24"/>
          <w:szCs w:val="24"/>
        </w:rPr>
        <w:t xml:space="preserve"> Classification of ontological features as either primarily Cognitive or Perceptual-Motor in nature.</w:t>
      </w:r>
    </w:p>
    <w:p w14:paraId="5CA74B6F" w14:textId="74E21530" w:rsidR="004C5D53" w:rsidRDefault="001A53F9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C5D53"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00CF3C6" wp14:editId="3BF0EBF1">
            <wp:extent cx="2507615" cy="2092358"/>
            <wp:effectExtent l="0" t="0" r="0" b="3175"/>
            <wp:docPr id="17" name="Picture 1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rad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1889" cy="210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</w:t>
      </w:r>
      <w:r w:rsidR="004C5D53" w:rsidRPr="004C5D53"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08F4B92A" wp14:editId="60F47533">
            <wp:extent cx="2507868" cy="2092569"/>
            <wp:effectExtent l="0" t="0" r="0" b="317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14514" cy="20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</w:t>
      </w:r>
      <w:r w:rsidR="004C5D53" w:rsidRPr="004C5D53">
        <w:rPr>
          <w:noProof/>
        </w:rPr>
        <w:t xml:space="preserve"> </w:t>
      </w:r>
    </w:p>
    <w:p w14:paraId="7BD1D116" w14:textId="77777777" w:rsidR="001A53F9" w:rsidRPr="00FD7F22" w:rsidRDefault="001A53F9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4FC4866" w14:textId="15F126A0" w:rsidR="00E503BD" w:rsidRPr="00FD7F22" w:rsidRDefault="004C5D53" w:rsidP="00E503BD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D7F2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Figure 1. </w:t>
      </w:r>
      <w:r w:rsidRPr="00FD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tributions of subjects’ average region-wise</w:t>
      </w:r>
      <w:r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R</w:t>
      </w:r>
      <w:r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D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i.e., between true and predicted statistical activations for each region)</w:t>
      </w:r>
      <w:r w:rsidR="00E503BD" w:rsidRPr="00FD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average map-wise </w:t>
      </w:r>
      <w:r w:rsidR="00E503BD" w:rsidRPr="00FD7F2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R</w:t>
      </w:r>
      <w:r w:rsidR="00E503BD" w:rsidRPr="00FD7F2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="00E503BD" w:rsidRPr="00FD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i.e., between true and predicted statistical activation maps) (</w:t>
      </w:r>
      <w:r w:rsidR="00E503BD"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ight</w:t>
      </w:r>
      <w:r w:rsidR="00E503BD" w:rsidRPr="00FD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for the full feature set (all features, ‘A’), and its Cognitive (‘C’) and Perceptual-Motor (‘P’) subsets. These metrics were calculated for CEMs trained on all available data. Region-wise </w:t>
      </w:r>
      <w:r w:rsidR="00E503BD"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="00E503BD"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="00E503BD" w:rsidRPr="00FD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All (M = 0.48, SD = 0.07), Cognitive (M = 0.34, SD = 0.06), Perceptual-Motor (M = 0.33, SD = 0.05). Map-wise </w:t>
      </w:r>
      <w:r w:rsidR="00E503BD"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="00E503BD" w:rsidRPr="00FD7F2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="00E503BD" w:rsidRPr="00FD7F2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All (M = 0.62, SD = 0.13), Cognitive (M = 0.47, SD = 0.13), Perceptual-Motor (M = 0.50, SD = 0.13)</w:t>
      </w:r>
      <w:r w:rsidR="005616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4970F30" w14:textId="087B48F0" w:rsidR="00A9375C" w:rsidRDefault="00A9375C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9375C"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ACEA532" wp14:editId="29D80E0A">
            <wp:extent cx="2806364" cy="2341636"/>
            <wp:effectExtent l="0" t="0" r="635" b="0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ox and whisk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22274" cy="2354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2897" w:rsidRPr="00A9375C"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7CA9CA0B" wp14:editId="18B9044E">
            <wp:extent cx="2802911" cy="2338754"/>
            <wp:effectExtent l="0" t="0" r="3810" b="0"/>
            <wp:docPr id="20" name="Picture 2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ox and whisk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24125" cy="23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02FEF" w14:textId="77777777" w:rsidR="009650F5" w:rsidRPr="006D7CC3" w:rsidRDefault="009650F5" w:rsidP="009650F5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6D7CC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2.</w:t>
      </w:r>
      <w:proofErr w:type="gramEnd"/>
      <w:r w:rsidRPr="006D7CC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n the</w:t>
      </w:r>
      <w:r w:rsidRPr="006D7CC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main manuscript, </w:t>
      </w:r>
      <w:r w:rsidRPr="006D7C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correlations of the null model’s predictions with the </w:t>
      </w:r>
      <w:proofErr w:type="spellStart"/>
      <w:r w:rsidRPr="006D7C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ld</w:t>
      </w:r>
      <w:proofErr w:type="spellEnd"/>
      <w:r w:rsidRPr="006D7C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out data may appear to be higher than expected. However, this result is explained by regularization biasing the null model toward predicting the mean of the training data.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o demonstrate this for an example subject (</w:t>
      </w:r>
      <w:r w:rsidRPr="006D7CC3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  <w:t>sub-02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), we performed an analysis identical to that of Section 3.1.1 in the main paper and examined all cross-validation splits for 20 iterations of the task-shuffled null model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</w:rPr>
        <w:t xml:space="preserve">(946 CV splits per iteration)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nd, for comparison, the </w:t>
      </w:r>
      <w:r w:rsidRPr="006D7CC3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All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feature set.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lastRenderedPageBreak/>
        <w:t>The null model’s predictions during cross-validation were highly similar to the mean of the training data (All: M = 0.76, SD = 0.11; Null: M = 0.91, SD = 0.06) (</w:t>
      </w:r>
      <w:r w:rsidRPr="006D7CC3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  <w:t>left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), and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</w:rPr>
        <w:t xml:space="preserve">the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null model’s two predictions in a given cross-validation split were also highly similar to one another (All: M = 0.60, SD = 0.19; Null: M = 0.83, SD = 0.11) (</w:t>
      </w:r>
      <w:r w:rsidRPr="006D7CC3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  <w:t>right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). This result additionally explains why the null model systematically performs at a below-chance cross-validated accuracy of 0.09 (where chance is 0.25) – at the limit, if the two predicted images are exactly equal, then accuracy in our two-way classification scheme would be 0% (since classification is correct if and only if the correlation of </w:t>
      </w:r>
      <w:r w:rsidRPr="006D7CC3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each </w:t>
      </w:r>
      <w:r w:rsidRPr="006D7CC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map with its true map is greater than its correlation with the other held-out map). </w:t>
      </w:r>
    </w:p>
    <w:p w14:paraId="34785CB1" w14:textId="77777777" w:rsidR="00E25D9E" w:rsidRDefault="00E25D9E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DFB9530" w14:textId="77777777" w:rsidR="004D0D7A" w:rsidRDefault="004D0D7A" w:rsidP="004D0D7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0578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114300" distB="114300" distL="114300" distR="114300" wp14:anchorId="2D3DEA71" wp14:editId="3B57B90F">
            <wp:extent cx="4153521" cy="7348538"/>
            <wp:effectExtent l="0" t="0" r="0" b="0"/>
            <wp:docPr id="6" name="image2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1.png" descr="Chart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3521" cy="73485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97441B" w14:textId="529EA9C3" w:rsidR="004D0D7A" w:rsidRDefault="004D0D7A" w:rsidP="004D0D7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5E1911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mparison of model performance to the noise ceiling, aggregated by task.</w:t>
      </w:r>
    </w:p>
    <w:p w14:paraId="105F1111" w14:textId="77777777" w:rsidR="004D0D7A" w:rsidRDefault="004D0D7A" w:rsidP="004D0D7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1E7ABD" w14:textId="77777777" w:rsidR="004D0D7A" w:rsidRDefault="004D0D7A" w:rsidP="004D0D7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114300" distB="114300" distL="114300" distR="114300" wp14:anchorId="2F633D48" wp14:editId="0D32BBEA">
            <wp:extent cx="5943600" cy="1536700"/>
            <wp:effectExtent l="0" t="0" r="0" b="0"/>
            <wp:docPr id="23" name="image18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8.png" descr="Chart, box and whisker chart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AC9E1A" w14:textId="60DD221F" w:rsidR="009B2BF4" w:rsidRPr="00553C82" w:rsidRDefault="004D0D7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5E191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Noise ceiling distributions (over tasks), for each subject.</w:t>
      </w:r>
    </w:p>
    <w:sectPr w:rsidR="009B2BF4" w:rsidRPr="00553C82" w:rsidSect="00B76173">
      <w:head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FC1AE4" w14:textId="77777777" w:rsidR="00515004" w:rsidRDefault="00515004">
      <w:pPr>
        <w:spacing w:line="240" w:lineRule="auto"/>
      </w:pPr>
      <w:r>
        <w:separator/>
      </w:r>
    </w:p>
  </w:endnote>
  <w:endnote w:type="continuationSeparator" w:id="0">
    <w:p w14:paraId="4581D296" w14:textId="77777777" w:rsidR="00515004" w:rsidRDefault="005150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350C6" w14:textId="77777777" w:rsidR="00515004" w:rsidRDefault="00515004">
      <w:pPr>
        <w:spacing w:line="240" w:lineRule="auto"/>
      </w:pPr>
      <w:r>
        <w:separator/>
      </w:r>
    </w:p>
  </w:footnote>
  <w:footnote w:type="continuationSeparator" w:id="0">
    <w:p w14:paraId="2B92E652" w14:textId="77777777" w:rsidR="00515004" w:rsidRDefault="005150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392F5" w14:textId="77777777" w:rsidR="006D2157" w:rsidRDefault="00980E7D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B76173">
      <w:rPr>
        <w:rFonts w:ascii="Times New Roman" w:eastAsia="Times New Roman" w:hAnsi="Times New Roman" w:cs="Times New Roman"/>
        <w:noProof/>
      </w:rPr>
      <w:t>5</w:t>
    </w:r>
    <w:r>
      <w:rPr>
        <w:rFonts w:ascii="Times New Roman" w:eastAsia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431FC2"/>
    <w:multiLevelType w:val="hybridMultilevel"/>
    <w:tmpl w:val="900CC260"/>
    <w:lvl w:ilvl="0" w:tplc="BED69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157"/>
    <w:rsid w:val="00023AD8"/>
    <w:rsid w:val="000303E9"/>
    <w:rsid w:val="000322F5"/>
    <w:rsid w:val="000361CC"/>
    <w:rsid w:val="00043833"/>
    <w:rsid w:val="000574AB"/>
    <w:rsid w:val="0007111D"/>
    <w:rsid w:val="00073EC5"/>
    <w:rsid w:val="00081DC0"/>
    <w:rsid w:val="000936E2"/>
    <w:rsid w:val="000A4B7C"/>
    <w:rsid w:val="000A4ED7"/>
    <w:rsid w:val="000B1408"/>
    <w:rsid w:val="000B7651"/>
    <w:rsid w:val="000C67C1"/>
    <w:rsid w:val="0010149B"/>
    <w:rsid w:val="00114118"/>
    <w:rsid w:val="00121406"/>
    <w:rsid w:val="00125307"/>
    <w:rsid w:val="00126985"/>
    <w:rsid w:val="0012734B"/>
    <w:rsid w:val="001301D3"/>
    <w:rsid w:val="001670AA"/>
    <w:rsid w:val="00174A53"/>
    <w:rsid w:val="00190661"/>
    <w:rsid w:val="001A53F9"/>
    <w:rsid w:val="001F0E2E"/>
    <w:rsid w:val="001F4A8E"/>
    <w:rsid w:val="002002D7"/>
    <w:rsid w:val="0020064D"/>
    <w:rsid w:val="00214385"/>
    <w:rsid w:val="002145C1"/>
    <w:rsid w:val="002274A4"/>
    <w:rsid w:val="00230B23"/>
    <w:rsid w:val="0023775D"/>
    <w:rsid w:val="002468D7"/>
    <w:rsid w:val="002509F1"/>
    <w:rsid w:val="0025207A"/>
    <w:rsid w:val="002520EF"/>
    <w:rsid w:val="002552D4"/>
    <w:rsid w:val="0026398E"/>
    <w:rsid w:val="0026561C"/>
    <w:rsid w:val="00270578"/>
    <w:rsid w:val="00277888"/>
    <w:rsid w:val="00281719"/>
    <w:rsid w:val="00292223"/>
    <w:rsid w:val="002966EB"/>
    <w:rsid w:val="002A1181"/>
    <w:rsid w:val="002B5C65"/>
    <w:rsid w:val="002D4108"/>
    <w:rsid w:val="002E60CF"/>
    <w:rsid w:val="0030627E"/>
    <w:rsid w:val="0031109A"/>
    <w:rsid w:val="003150BC"/>
    <w:rsid w:val="0032128D"/>
    <w:rsid w:val="00326B41"/>
    <w:rsid w:val="00361A68"/>
    <w:rsid w:val="0037424B"/>
    <w:rsid w:val="00390644"/>
    <w:rsid w:val="003B213A"/>
    <w:rsid w:val="003D6F46"/>
    <w:rsid w:val="003E7363"/>
    <w:rsid w:val="003F7B48"/>
    <w:rsid w:val="00413BA2"/>
    <w:rsid w:val="0043203D"/>
    <w:rsid w:val="004845B8"/>
    <w:rsid w:val="00485183"/>
    <w:rsid w:val="0048594F"/>
    <w:rsid w:val="004A2B1A"/>
    <w:rsid w:val="004A4BB3"/>
    <w:rsid w:val="004B24D3"/>
    <w:rsid w:val="004B2779"/>
    <w:rsid w:val="004C5D53"/>
    <w:rsid w:val="004D0D7A"/>
    <w:rsid w:val="004E3F82"/>
    <w:rsid w:val="004E5453"/>
    <w:rsid w:val="004F701C"/>
    <w:rsid w:val="00513536"/>
    <w:rsid w:val="00515004"/>
    <w:rsid w:val="005336EC"/>
    <w:rsid w:val="00533BDB"/>
    <w:rsid w:val="00534D16"/>
    <w:rsid w:val="005479FD"/>
    <w:rsid w:val="005532D4"/>
    <w:rsid w:val="00553C82"/>
    <w:rsid w:val="005548E3"/>
    <w:rsid w:val="00561688"/>
    <w:rsid w:val="005720F9"/>
    <w:rsid w:val="00574EDA"/>
    <w:rsid w:val="00587B8E"/>
    <w:rsid w:val="005A22F5"/>
    <w:rsid w:val="005B188F"/>
    <w:rsid w:val="005B3AAE"/>
    <w:rsid w:val="005B411F"/>
    <w:rsid w:val="005B6608"/>
    <w:rsid w:val="005B6797"/>
    <w:rsid w:val="005C369C"/>
    <w:rsid w:val="005D6233"/>
    <w:rsid w:val="005E1911"/>
    <w:rsid w:val="005F6A0F"/>
    <w:rsid w:val="006114A2"/>
    <w:rsid w:val="00613F30"/>
    <w:rsid w:val="00645376"/>
    <w:rsid w:val="006544E5"/>
    <w:rsid w:val="00685001"/>
    <w:rsid w:val="006A51DF"/>
    <w:rsid w:val="006D2157"/>
    <w:rsid w:val="006D44C8"/>
    <w:rsid w:val="006D6ACE"/>
    <w:rsid w:val="006D6DBD"/>
    <w:rsid w:val="006D78F5"/>
    <w:rsid w:val="006D7CC3"/>
    <w:rsid w:val="006D7DE8"/>
    <w:rsid w:val="006E06EF"/>
    <w:rsid w:val="00706279"/>
    <w:rsid w:val="00715D82"/>
    <w:rsid w:val="00716B5D"/>
    <w:rsid w:val="00717495"/>
    <w:rsid w:val="007207E8"/>
    <w:rsid w:val="007232EA"/>
    <w:rsid w:val="0073292A"/>
    <w:rsid w:val="007374D6"/>
    <w:rsid w:val="00744315"/>
    <w:rsid w:val="00760AC3"/>
    <w:rsid w:val="00762989"/>
    <w:rsid w:val="00780C25"/>
    <w:rsid w:val="0078530B"/>
    <w:rsid w:val="00795EFE"/>
    <w:rsid w:val="007A59C2"/>
    <w:rsid w:val="007C0334"/>
    <w:rsid w:val="007D0534"/>
    <w:rsid w:val="007D0BC9"/>
    <w:rsid w:val="007D0C31"/>
    <w:rsid w:val="007D7E2C"/>
    <w:rsid w:val="007E6CCF"/>
    <w:rsid w:val="007E7EB1"/>
    <w:rsid w:val="00813346"/>
    <w:rsid w:val="008378CB"/>
    <w:rsid w:val="0084005E"/>
    <w:rsid w:val="0087099D"/>
    <w:rsid w:val="00881BBF"/>
    <w:rsid w:val="008863D2"/>
    <w:rsid w:val="00896094"/>
    <w:rsid w:val="008C04FC"/>
    <w:rsid w:val="008D0071"/>
    <w:rsid w:val="00910D22"/>
    <w:rsid w:val="00911348"/>
    <w:rsid w:val="00927F28"/>
    <w:rsid w:val="00932991"/>
    <w:rsid w:val="009352D2"/>
    <w:rsid w:val="00947DFE"/>
    <w:rsid w:val="009650F5"/>
    <w:rsid w:val="00974D8E"/>
    <w:rsid w:val="00980E7D"/>
    <w:rsid w:val="00983FC4"/>
    <w:rsid w:val="009B2835"/>
    <w:rsid w:val="009B2BF4"/>
    <w:rsid w:val="009B5CB6"/>
    <w:rsid w:val="009B6DD4"/>
    <w:rsid w:val="009C2897"/>
    <w:rsid w:val="009D2F2B"/>
    <w:rsid w:val="009D508F"/>
    <w:rsid w:val="009D6F04"/>
    <w:rsid w:val="009E4D04"/>
    <w:rsid w:val="009E74CC"/>
    <w:rsid w:val="00A03B1F"/>
    <w:rsid w:val="00A23FD9"/>
    <w:rsid w:val="00A262D3"/>
    <w:rsid w:val="00A30DEF"/>
    <w:rsid w:val="00A30F2D"/>
    <w:rsid w:val="00A3153C"/>
    <w:rsid w:val="00A32C34"/>
    <w:rsid w:val="00A40B07"/>
    <w:rsid w:val="00A449BB"/>
    <w:rsid w:val="00A56FC3"/>
    <w:rsid w:val="00A60333"/>
    <w:rsid w:val="00A70D70"/>
    <w:rsid w:val="00A7502C"/>
    <w:rsid w:val="00A83D13"/>
    <w:rsid w:val="00A9375C"/>
    <w:rsid w:val="00A947D0"/>
    <w:rsid w:val="00AA5F85"/>
    <w:rsid w:val="00AC39BC"/>
    <w:rsid w:val="00AC5179"/>
    <w:rsid w:val="00AC7304"/>
    <w:rsid w:val="00AD3B68"/>
    <w:rsid w:val="00AF35C9"/>
    <w:rsid w:val="00AF474D"/>
    <w:rsid w:val="00B0574E"/>
    <w:rsid w:val="00B30E28"/>
    <w:rsid w:val="00B41A67"/>
    <w:rsid w:val="00B44478"/>
    <w:rsid w:val="00B57A4B"/>
    <w:rsid w:val="00B64D5A"/>
    <w:rsid w:val="00B74550"/>
    <w:rsid w:val="00B7478F"/>
    <w:rsid w:val="00B74A27"/>
    <w:rsid w:val="00B76173"/>
    <w:rsid w:val="00B77EE4"/>
    <w:rsid w:val="00B8141B"/>
    <w:rsid w:val="00B859EA"/>
    <w:rsid w:val="00B8629B"/>
    <w:rsid w:val="00B91103"/>
    <w:rsid w:val="00B929FF"/>
    <w:rsid w:val="00BB1193"/>
    <w:rsid w:val="00BB4D8D"/>
    <w:rsid w:val="00BC5602"/>
    <w:rsid w:val="00BC74B3"/>
    <w:rsid w:val="00BD4604"/>
    <w:rsid w:val="00BD4774"/>
    <w:rsid w:val="00BF06B3"/>
    <w:rsid w:val="00C00239"/>
    <w:rsid w:val="00C377E4"/>
    <w:rsid w:val="00C464D8"/>
    <w:rsid w:val="00C47ECD"/>
    <w:rsid w:val="00C64751"/>
    <w:rsid w:val="00C66E65"/>
    <w:rsid w:val="00C70030"/>
    <w:rsid w:val="00C70685"/>
    <w:rsid w:val="00C71806"/>
    <w:rsid w:val="00C95B70"/>
    <w:rsid w:val="00CB4DC4"/>
    <w:rsid w:val="00CC35EE"/>
    <w:rsid w:val="00CC5385"/>
    <w:rsid w:val="00CD14FA"/>
    <w:rsid w:val="00CF2F73"/>
    <w:rsid w:val="00CF4332"/>
    <w:rsid w:val="00CF58BB"/>
    <w:rsid w:val="00D02291"/>
    <w:rsid w:val="00D02AB5"/>
    <w:rsid w:val="00D1112C"/>
    <w:rsid w:val="00D32C4E"/>
    <w:rsid w:val="00D36E7D"/>
    <w:rsid w:val="00D5305F"/>
    <w:rsid w:val="00D70CEC"/>
    <w:rsid w:val="00D719DD"/>
    <w:rsid w:val="00D82C34"/>
    <w:rsid w:val="00DA11C4"/>
    <w:rsid w:val="00DA44C6"/>
    <w:rsid w:val="00DB0883"/>
    <w:rsid w:val="00DB1170"/>
    <w:rsid w:val="00DB384C"/>
    <w:rsid w:val="00DB5FB3"/>
    <w:rsid w:val="00DC0411"/>
    <w:rsid w:val="00DE1521"/>
    <w:rsid w:val="00DE3447"/>
    <w:rsid w:val="00DE375C"/>
    <w:rsid w:val="00DE4971"/>
    <w:rsid w:val="00DE6F83"/>
    <w:rsid w:val="00DF58D5"/>
    <w:rsid w:val="00E25D9E"/>
    <w:rsid w:val="00E37EC7"/>
    <w:rsid w:val="00E43534"/>
    <w:rsid w:val="00E46390"/>
    <w:rsid w:val="00E503BD"/>
    <w:rsid w:val="00E51586"/>
    <w:rsid w:val="00E65751"/>
    <w:rsid w:val="00E70478"/>
    <w:rsid w:val="00E70A1E"/>
    <w:rsid w:val="00E92DC5"/>
    <w:rsid w:val="00E96A7F"/>
    <w:rsid w:val="00EA071B"/>
    <w:rsid w:val="00EE51DA"/>
    <w:rsid w:val="00F03864"/>
    <w:rsid w:val="00F05604"/>
    <w:rsid w:val="00F33217"/>
    <w:rsid w:val="00F337C3"/>
    <w:rsid w:val="00F33B2D"/>
    <w:rsid w:val="00F404B9"/>
    <w:rsid w:val="00F44E2A"/>
    <w:rsid w:val="00F47C9C"/>
    <w:rsid w:val="00F541AD"/>
    <w:rsid w:val="00F61D59"/>
    <w:rsid w:val="00F64EE8"/>
    <w:rsid w:val="00F71E52"/>
    <w:rsid w:val="00F94993"/>
    <w:rsid w:val="00FA0778"/>
    <w:rsid w:val="00FA4833"/>
    <w:rsid w:val="00FC01B6"/>
    <w:rsid w:val="00FD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BE1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7D0C31"/>
  </w:style>
  <w:style w:type="character" w:styleId="Hyperlink">
    <w:name w:val="Hyperlink"/>
    <w:basedOn w:val="DefaultParagraphFont"/>
    <w:uiPriority w:val="99"/>
    <w:unhideWhenUsed/>
    <w:rsid w:val="009D508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0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5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F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464D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17495"/>
    <w:rPr>
      <w:b/>
      <w:bCs/>
    </w:rPr>
  </w:style>
  <w:style w:type="paragraph" w:styleId="ListParagraph">
    <w:name w:val="List Paragraph"/>
    <w:basedOn w:val="Normal"/>
    <w:uiPriority w:val="34"/>
    <w:qFormat/>
    <w:rsid w:val="006E06EF"/>
    <w:pPr>
      <w:ind w:left="720"/>
      <w:contextualSpacing/>
    </w:pPr>
  </w:style>
  <w:style w:type="table" w:styleId="TableGrid">
    <w:name w:val="Table Grid"/>
    <w:basedOn w:val="TableNormal"/>
    <w:uiPriority w:val="39"/>
    <w:rsid w:val="002966E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3B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BA2"/>
  </w:style>
  <w:style w:type="paragraph" w:styleId="Footer">
    <w:name w:val="footer"/>
    <w:basedOn w:val="Normal"/>
    <w:link w:val="FooterChar"/>
    <w:uiPriority w:val="99"/>
    <w:unhideWhenUsed/>
    <w:rsid w:val="00413B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BA2"/>
  </w:style>
  <w:style w:type="paragraph" w:styleId="Revision">
    <w:name w:val="Revision"/>
    <w:hidden/>
    <w:uiPriority w:val="99"/>
    <w:semiHidden/>
    <w:rsid w:val="0025207A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61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1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7D0C31"/>
  </w:style>
  <w:style w:type="character" w:styleId="Hyperlink">
    <w:name w:val="Hyperlink"/>
    <w:basedOn w:val="DefaultParagraphFont"/>
    <w:uiPriority w:val="99"/>
    <w:unhideWhenUsed/>
    <w:rsid w:val="009D508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50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5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EF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464D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17495"/>
    <w:rPr>
      <w:b/>
      <w:bCs/>
    </w:rPr>
  </w:style>
  <w:style w:type="paragraph" w:styleId="ListParagraph">
    <w:name w:val="List Paragraph"/>
    <w:basedOn w:val="Normal"/>
    <w:uiPriority w:val="34"/>
    <w:qFormat/>
    <w:rsid w:val="006E06EF"/>
    <w:pPr>
      <w:ind w:left="720"/>
      <w:contextualSpacing/>
    </w:pPr>
  </w:style>
  <w:style w:type="table" w:styleId="TableGrid">
    <w:name w:val="Table Grid"/>
    <w:basedOn w:val="TableNormal"/>
    <w:uiPriority w:val="39"/>
    <w:rsid w:val="002966E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3B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BA2"/>
  </w:style>
  <w:style w:type="paragraph" w:styleId="Footer">
    <w:name w:val="footer"/>
    <w:basedOn w:val="Normal"/>
    <w:link w:val="FooterChar"/>
    <w:uiPriority w:val="99"/>
    <w:unhideWhenUsed/>
    <w:rsid w:val="00413B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BA2"/>
  </w:style>
  <w:style w:type="paragraph" w:styleId="Revision">
    <w:name w:val="Revision"/>
    <w:hidden/>
    <w:uiPriority w:val="99"/>
    <w:semiHidden/>
    <w:rsid w:val="0025207A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61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1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7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37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0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C94CBC-3214-44A9-B5BB-DE0BA5057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5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ASHUTOSH KUMAR SINGH</cp:lastModifiedBy>
  <cp:revision>222</cp:revision>
  <dcterms:created xsi:type="dcterms:W3CDTF">2022-03-30T16:48:00Z</dcterms:created>
  <dcterms:modified xsi:type="dcterms:W3CDTF">2022-09-12T10:46:00Z</dcterms:modified>
</cp:coreProperties>
</file>